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2DA6CC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804920" cy="3584575"/>
            <wp:effectExtent l="0" t="0" r="0" b="0"/>
            <wp:docPr id="1" name="图片 1" descr="Fig. S4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4_00"/>
                    <pic:cNvPicPr>
                      <a:picLocks noChangeAspect="1"/>
                    </pic:cNvPicPr>
                  </pic:nvPicPr>
                  <pic:blipFill>
                    <a:blip r:embed="rId4"/>
                    <a:srcRect t="7419" r="4418" b="2576"/>
                    <a:stretch>
                      <a:fillRect/>
                    </a:stretch>
                  </pic:blipFill>
                  <pic:spPr>
                    <a:xfrm>
                      <a:off x="0" y="0"/>
                      <a:ext cx="380492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61BB6">
      <w:pPr>
        <w:pStyle w:val="2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Fig. S3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E-value plot for assessing risk ratio of CTI and AIS unfavorable outcome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. Adjusted fo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ge, sex, BMI, WBC, HGB, AST, ALT, BUN, LDL,smoking, previous stroke/TIA, hypertension, DM, hyperlipidemia, AF,CHD, stroke etiology, and NIHSS score at admission.</w:t>
      </w: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  <w:t xml:space="preserve"> </w:t>
      </w:r>
    </w:p>
    <w:p w14:paraId="293D1386">
      <w:pPr>
        <w:jc w:val="center"/>
        <w:rPr>
          <w:rFonts w:hint="eastAsia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A750E8"/>
    <w:rsid w:val="02A750E8"/>
    <w:rsid w:val="03555BA8"/>
    <w:rsid w:val="5B45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21</Characters>
  <Lines>0</Lines>
  <Paragraphs>0</Paragraphs>
  <TotalTime>0</TotalTime>
  <ScaleCrop>false</ScaleCrop>
  <LinksUpToDate>false</LinksUpToDate>
  <CharactersWithSpaces>25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5:44:00Z</dcterms:created>
  <dc:creator>noon</dc:creator>
  <cp:lastModifiedBy>noon</cp:lastModifiedBy>
  <dcterms:modified xsi:type="dcterms:W3CDTF">2026-05-14T04:0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5ED0B9451CBC4C78BA758CDCF27399AE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